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4DC" w:rsidRDefault="005644DC" w:rsidP="009745CD">
      <w:pPr>
        <w:pStyle w:val="a"/>
        <w:ind w:left="2880" w:firstLine="720"/>
        <w:rPr>
          <w:sz w:val="24"/>
        </w:rPr>
      </w:pPr>
      <w:r>
        <w:rPr>
          <w:sz w:val="24"/>
        </w:rPr>
        <w:t xml:space="preserve">Table </w:t>
      </w:r>
      <w:r w:rsidR="008630D0">
        <w:rPr>
          <w:sz w:val="24"/>
        </w:rPr>
        <w:t>S</w:t>
      </w:r>
      <w:r w:rsidR="009745CD">
        <w:rPr>
          <w:sz w:val="24"/>
        </w:rPr>
        <w:t>2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8"/>
        <w:gridCol w:w="1758"/>
        <w:gridCol w:w="405"/>
        <w:gridCol w:w="1105"/>
        <w:gridCol w:w="1486"/>
        <w:gridCol w:w="1670"/>
      </w:tblGrid>
      <w:tr w:rsidR="005644DC" w:rsidTr="00913C57">
        <w:trPr>
          <w:trHeight w:val="193"/>
        </w:trPr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ntibody Name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mpany*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Cat. No. 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Experiment#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Dilution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β tubulin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c-910 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 IgG1-APC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ltenyi Biote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0-098-846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FACS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D133/1 (AC133)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ltenyi Biote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0-098-829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FACS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(Active) β-Catenin</w:t>
            </w:r>
          </w:p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(Ser33/37/Thr41)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 8814S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IF/ 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50 for IF</w:t>
            </w:r>
          </w:p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 for WB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xin2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ell Signaling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51S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Myc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ell Signaling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05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-8396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GFP (N-terminal) 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igma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1544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LGR4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-390630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IF/ 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 for IF</w:t>
            </w:r>
          </w:p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 for WB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PR49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75732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IF/ 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 for IF</w:t>
            </w:r>
          </w:p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 for WB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mp7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 3801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mp9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llipore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19016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t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ell Signaling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198S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oat anti- mouse IgG- HRP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-2005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209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oat anti- rabbit IgG- HRP</w:t>
            </w:r>
          </w:p>
        </w:tc>
        <w:tc>
          <w:tcPr>
            <w:tcW w:w="1758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</w:t>
            </w:r>
          </w:p>
        </w:tc>
        <w:tc>
          <w:tcPr>
            <w:tcW w:w="1510" w:type="dxa"/>
            <w:gridSpan w:val="2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-2357</w:t>
            </w:r>
          </w:p>
        </w:tc>
        <w:tc>
          <w:tcPr>
            <w:tcW w:w="1486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1670" w:type="dxa"/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 w:rsidR="005644DC" w:rsidTr="00913C57"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mpany*</w:t>
            </w:r>
          </w:p>
        </w:tc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ST: Cell Signaling Technology</w:t>
            </w:r>
          </w:p>
        </w:tc>
      </w:tr>
      <w:tr w:rsidR="005644DC" w:rsidTr="00913C57"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</w:p>
        </w:tc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: Santa Cruz Biotechnology</w:t>
            </w:r>
          </w:p>
        </w:tc>
      </w:tr>
      <w:tr w:rsidR="005644DC" w:rsidTr="00913C57"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Experiment#</w:t>
            </w:r>
          </w:p>
        </w:tc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B: Western blot</w:t>
            </w:r>
          </w:p>
        </w:tc>
      </w:tr>
      <w:tr w:rsidR="005644DC" w:rsidTr="00913C57"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</w:p>
        </w:tc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IF: Immunofluorescent staining</w:t>
            </w:r>
          </w:p>
        </w:tc>
      </w:tr>
      <w:tr w:rsidR="005644DC" w:rsidTr="00913C57"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</w:p>
        </w:tc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644DC" w:rsidRDefault="005644DC" w:rsidP="00913C57">
            <w:pPr>
              <w:pStyle w:val="a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FACS: Flow Cytometry analysis</w:t>
            </w:r>
          </w:p>
        </w:tc>
      </w:tr>
    </w:tbl>
    <w:p w:rsidR="005644DC" w:rsidRDefault="005644DC" w:rsidP="005644DC">
      <w:pPr>
        <w:rPr>
          <w:rFonts w:ascii="Times New Roman" w:hAnsi="Times New Roman"/>
        </w:rPr>
      </w:pPr>
    </w:p>
    <w:p w:rsidR="00EF0855" w:rsidRDefault="00EF0855"/>
    <w:sectPr w:rsidR="00EF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DC"/>
    <w:rsid w:val="005644DC"/>
    <w:rsid w:val="008630D0"/>
    <w:rsid w:val="009745CD"/>
    <w:rsid w:val="00D80D8B"/>
    <w:rsid w:val="00EF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D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"/>
    <w:basedOn w:val="Normal"/>
    <w:qFormat/>
    <w:rsid w:val="005644DC"/>
    <w:pPr>
      <w:spacing w:line="480" w:lineRule="auto"/>
    </w:pPr>
    <w:rPr>
      <w:rFonts w:ascii="Times New Roman" w:hAnsi="Times New Roman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D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"/>
    <w:basedOn w:val="Normal"/>
    <w:qFormat/>
    <w:rsid w:val="005644DC"/>
    <w:pPr>
      <w:spacing w:line="480" w:lineRule="auto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Jiang (SBS)</dc:creator>
  <cp:keywords/>
  <dc:description/>
  <cp:lastModifiedBy>Shine David S.A.</cp:lastModifiedBy>
  <cp:revision>3</cp:revision>
  <dcterms:created xsi:type="dcterms:W3CDTF">2018-10-08T08:24:00Z</dcterms:created>
  <dcterms:modified xsi:type="dcterms:W3CDTF">2018-10-09T06:09:00Z</dcterms:modified>
</cp:coreProperties>
</file>